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0BAC9" w14:textId="53A3A0CD" w:rsidR="00F804C8" w:rsidRPr="00F804C8" w:rsidRDefault="00F804C8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F804C8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CA"/>
          <w14:ligatures w14:val="none"/>
        </w:rPr>
        <w:t xml:space="preserve">Supplementary Figure 3. </w:t>
      </w:r>
      <w:r w:rsidRPr="00F804C8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Feature extraction from the relational database structure of administrative health data.</w:t>
      </w:r>
    </w:p>
    <w:p w14:paraId="205E99FF" w14:textId="15B16BC9" w:rsidR="007F17B6" w:rsidRDefault="00F804C8">
      <w:r w:rsidRPr="00F804C8">
        <w:rPr>
          <w:rFonts w:ascii="Times New Roman" w:eastAsia="Times New Roman" w:hAnsi="Times New Roman" w:cs="Times New Roman"/>
          <w:b/>
          <w:noProof/>
          <w:kern w:val="0"/>
          <w:sz w:val="24"/>
          <w:szCs w:val="24"/>
          <w:lang w:eastAsia="en-CA"/>
          <w14:ligatures w14:val="none"/>
        </w:rPr>
        <w:drawing>
          <wp:inline distT="114300" distB="114300" distL="114300" distR="114300" wp14:anchorId="2D47E8DA" wp14:editId="09A97FDC">
            <wp:extent cx="5943600" cy="2781300"/>
            <wp:effectExtent l="0" t="0" r="0" b="0"/>
            <wp:docPr id="39" name="image11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Dia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7F1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4C8"/>
    <w:rsid w:val="00326118"/>
    <w:rsid w:val="007F17B6"/>
    <w:rsid w:val="00F8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530FE"/>
  <w15:chartTrackingRefBased/>
  <w15:docId w15:val="{5B4EB43C-23EC-4621-944B-2AD90C8F8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0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4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4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4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4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4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4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4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4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 Fine</dc:creator>
  <cp:keywords/>
  <dc:description/>
  <cp:lastModifiedBy>Nowell Fine</cp:lastModifiedBy>
  <cp:revision>1</cp:revision>
  <dcterms:created xsi:type="dcterms:W3CDTF">2024-09-23T01:41:00Z</dcterms:created>
  <dcterms:modified xsi:type="dcterms:W3CDTF">2024-09-23T01:42:00Z</dcterms:modified>
</cp:coreProperties>
</file>